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0" w:type="dxa"/>
        <w:tblInd w:w="-6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6"/>
        <w:gridCol w:w="1440"/>
        <w:gridCol w:w="1440"/>
        <w:gridCol w:w="1440"/>
        <w:gridCol w:w="1397"/>
        <w:gridCol w:w="1267"/>
      </w:tblGrid>
      <w:tr w:rsidR="00847BCA" w:rsidRPr="0055538B" w14:paraId="6E81C649" w14:textId="77777777" w:rsidTr="00847BCA">
        <w:trPr>
          <w:cantSplit/>
          <w:tblHeader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55C3D538" w14:textId="77777777" w:rsidR="00847BCA" w:rsidRPr="0055538B" w:rsidRDefault="00847BCA" w:rsidP="007E33C2">
            <w:pPr>
              <w:keepNext/>
              <w:adjustRightInd w:val="0"/>
              <w:spacing w:before="50" w:after="50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Characteristic, % or as shown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2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54D7B9B5" w14:textId="77777777" w:rsidR="00847BCA" w:rsidRPr="0055538B" w:rsidRDefault="00847BCA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S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72FC31F6" w14:textId="77777777" w:rsidR="00847BCA" w:rsidRPr="0055538B" w:rsidRDefault="00847BCA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5015A912" w14:textId="77777777" w:rsidR="00847BCA" w:rsidRPr="0055538B" w:rsidRDefault="00847BCA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L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A03F75F" w14:textId="77777777" w:rsidR="00847BCA" w:rsidRPr="0055538B" w:rsidRDefault="00847BCA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P-value for association, SBs &amp; LBs separately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3/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3535DD91" w14:textId="77777777" w:rsidR="00847BCA" w:rsidRPr="0055538B" w:rsidRDefault="00847BCA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P-value for interaction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4/</w:t>
            </w:r>
          </w:p>
        </w:tc>
      </w:tr>
      <w:tr w:rsidR="00847BCA" w:rsidRPr="0055538B" w14:paraId="7EF7AF25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A0CAB8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nweighted number of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8DB36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bookmarkStart w:id="0" w:name="_GoBack"/>
            <w:bookmarkEnd w:id="0"/>
            <w:r w:rsidRPr="0014455B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289052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35771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25F335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F03A41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FA09342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070EFB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Weighted number of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D6ACCB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AFBA17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82F61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27EC94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ABDF40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9E5CC4D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3E323B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19C07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F8CC67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C64FF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F70B61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7C4EC0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C5C9B08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DB9ACA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nweighted number of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CDF1A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BD5FD2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1203A8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23345A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9C1EF6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F7283C8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B46FAD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Weighted number of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2D1DBC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DA7F9F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5EFE28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492710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6C652E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FDCF85D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36630E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82C9EE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8991FE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B291A4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8A2EA7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2C69A1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9E76B5B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30EE71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DEVELOPMENTAL DISORDER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3812AF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318ECD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403666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73BE6B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5D0722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0C61790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0E7141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mbilical cord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1B935E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F1654C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C800E1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D6A3B5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534D37" w14:textId="77777777" w:rsidR="00847BCA" w:rsidRPr="0055538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E7BC81E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82CE53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Single umbilical artery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3205E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19D1F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983F8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C904B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C7AE7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7E01AB51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B90109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69A3D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7.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BE51D4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4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56281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4D517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7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3B7B9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D6DC7E2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16439B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2C4A7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321ADD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3D638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202AA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41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1219A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27F5D6F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9A067F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    </w:t>
            </w:r>
            <w:proofErr w:type="spellStart"/>
            <w:r w:rsidRPr="0055538B">
              <w:rPr>
                <w:rFonts w:asciiTheme="minorBidi" w:hAnsiTheme="minorBidi"/>
                <w:color w:val="000000"/>
              </w:rPr>
              <w:t>Velamentous</w:t>
            </w:r>
            <w:proofErr w:type="spellEnd"/>
            <w:r w:rsidRPr="0055538B">
              <w:rPr>
                <w:rFonts w:asciiTheme="minorBidi" w:hAnsiTheme="minorBidi"/>
                <w:color w:val="000000"/>
              </w:rPr>
              <w:t xml:space="preserve">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F83315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CC6ED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C60401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946D8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3AEC1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10AD8A7F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303E91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DD395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0.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EC769F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3.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8F9351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13774C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11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D47587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1C07914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A6E46E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9635F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A01A44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1C99F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4C5F57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60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F2840B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3CD1949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F1E15D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Furcate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5F723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AE9CFA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C8DE64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086552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23ADBD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4DEC26F6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4FAF07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FA918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AD0CB6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CD457B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EF8CB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42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F52728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FE4A2A7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9F87E7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2D8F45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DE28B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CC44A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8.9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737F2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30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E2FBD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5A1C323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40AD06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Placental membrane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3A762D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D4829F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A40BA5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5F726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B50C3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8E51CD9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C801E9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    </w:t>
            </w:r>
            <w:proofErr w:type="spellStart"/>
            <w:r w:rsidRPr="0055538B">
              <w:rPr>
                <w:rFonts w:asciiTheme="minorBidi" w:hAnsiTheme="minorBidi"/>
                <w:color w:val="000000"/>
              </w:rPr>
              <w:t>Circummarginate</w:t>
            </w:r>
            <w:proofErr w:type="spellEnd"/>
            <w:r w:rsidRPr="0055538B">
              <w:rPr>
                <w:rFonts w:asciiTheme="minorBidi" w:hAnsiTheme="minorBidi"/>
                <w:color w:val="000000"/>
              </w:rPr>
              <w:t xml:space="preserve">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E2C92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00D09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4E9B0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9F211B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C5EB6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99</w:t>
            </w:r>
          </w:p>
        </w:tc>
      </w:tr>
      <w:tr w:rsidR="00847BCA" w:rsidRPr="0055538B" w14:paraId="7DFA2552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90747E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D1E06F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1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9BFA49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2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DD94F1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9.7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A7B3E6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81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AD49EE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55443FC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76B048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556670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5.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47BDF1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7.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4E9107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12.4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1EA883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4455B">
              <w:rPr>
                <w:rFonts w:asciiTheme="minorBidi" w:hAnsiTheme="minorBidi"/>
                <w:color w:val="000000"/>
              </w:rPr>
              <w:t>0.80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3383CF" w14:textId="77777777" w:rsidR="00847BCA" w:rsidRPr="0014455B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D303F68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C105B2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Circumvallate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044D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2DD21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E18C2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CA9F2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48F6C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47009508" w14:textId="77777777" w:rsidTr="00847BCA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FD503A" w14:textId="77777777" w:rsidR="00847BCA" w:rsidRPr="0055538B" w:rsidRDefault="00847BCA" w:rsidP="007E33C2">
            <w:pPr>
              <w:keepNext/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FB7392" w14:textId="77777777" w:rsidR="00847BCA" w:rsidRPr="00AE0376" w:rsidRDefault="00847BCA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8D9237" w14:textId="77777777" w:rsidR="00847BCA" w:rsidRPr="00AE0376" w:rsidRDefault="00847BCA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2F0A4A" w14:textId="77777777" w:rsidR="00847BCA" w:rsidRPr="00AE0376" w:rsidRDefault="00847BCA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AAAF93" w14:textId="77777777" w:rsidR="00847BCA" w:rsidRPr="00AE0376" w:rsidRDefault="00847BCA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1E4316" w14:textId="77777777" w:rsidR="00847BCA" w:rsidRPr="00AE0376" w:rsidRDefault="00847BCA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55A6A4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623F6D" w14:textId="77777777" w:rsidR="00847BCA" w:rsidRPr="0055538B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282B8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1B193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A207E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16DF8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88EF8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8CB5781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AB39D2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Fetal villous capilla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D610F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54DDB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CAB28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3011A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2306D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CB8525B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E8B613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 Terminal villous immaturity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9DB1F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C06FD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8FB6F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6BFBF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AE672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0C971DD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3C4B51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224F9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546D0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E6CA0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E25D3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1FEB6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E4E0D0B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5FD2BD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24612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AFA30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0E348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02425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B6C91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9BB222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572F9F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lastRenderedPageBreak/>
              <w:t>    Terminal villous hypoplasia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CAAB5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1B4A5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FFFED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E0550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2A95A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28B1123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19CB6C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9DA9F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8DC69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0762C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640A7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F218D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5EFB460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144403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81E8E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CFC5A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DE36D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EA9F2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E8C58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9C11A5B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E78DE8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Any developmental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3BDE9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D8050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44B44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C4FB7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F088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847BCA" w:rsidRPr="0055538B" w14:paraId="6F50005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1CC204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4BECB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C428F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63ECC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2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7FB43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304E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292F30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29A5DA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CC9F6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9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0BC1A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10127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A0EB9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7AFEE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77E68C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83774A" w14:textId="77777777" w:rsidR="00847BCA" w:rsidRPr="00E87D73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INFLAMM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8440D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B8C5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7A1B4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75F77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A38DA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2DA52C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86B012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Maternal inflammatory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1D788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A6CD8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26B9A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AE570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4D62F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1F30FE1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A68D35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1B7F5A">
              <w:rPr>
                <w:rFonts w:ascii="Arial" w:hAnsi="Arial" w:cs="Arial"/>
                <w:color w:val="000000"/>
              </w:rPr>
              <w:t>chorioamnionitis</w:t>
            </w:r>
            <w:proofErr w:type="spellEnd"/>
            <w:r w:rsidRPr="001B7F5A">
              <w:rPr>
                <w:rFonts w:ascii="Arial" w:hAnsi="Arial" w:cs="Arial"/>
                <w:color w:val="000000"/>
              </w:rPr>
              <w:t>--placental membra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8420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D3CE0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94587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125FE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F56A1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847BCA" w:rsidRPr="0055538B" w14:paraId="0B09CCD4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B4EE53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27B9D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118F8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BCE6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DABAF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4242C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17B82B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039B63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6CEB8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9537C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8864B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8CA18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1D0CA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0182F2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527FB9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1B7F5A">
              <w:rPr>
                <w:rFonts w:ascii="Arial" w:hAnsi="Arial" w:cs="Arial"/>
                <w:color w:val="000000"/>
              </w:rPr>
              <w:t>chorioamnionitis</w:t>
            </w:r>
            <w:proofErr w:type="spellEnd"/>
            <w:r w:rsidRPr="001B7F5A">
              <w:rPr>
                <w:rFonts w:ascii="Arial" w:hAnsi="Arial" w:cs="Arial"/>
                <w:color w:val="000000"/>
              </w:rPr>
              <w:t>--chorionic p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FA9C7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52882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3D4B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8954B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82E1A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847BCA" w:rsidRPr="0055538B" w14:paraId="5B816A6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D65A7D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5A4D8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5DA92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2E5CC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9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AB5AE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CBF4F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9C9A39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DC57D3" w14:textId="77777777" w:rsidR="00847BCA" w:rsidRPr="001B7F5A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2202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B4D8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E5804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770DD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59E59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EEEFD9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962B61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Fetal inflammatory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0AF95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0B3A1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BF8D5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9F3E4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249ED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9072AF7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8469DE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funis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DE50D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CF8D0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63738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54F93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E9524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52567464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081B26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065D5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37B8F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BF6D7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D8302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BAFBB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A59E1C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BBF7EB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22D92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F24EE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CA505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799BB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584B9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4FDDA2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38B450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Acute umbilical cord arteritis (one or more arteri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6A537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11572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4A036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709C9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35475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507D57E2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A7AB77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69DA2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E2256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C13B7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13A27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4CA5B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06593C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A1581C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BE104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8423A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57A02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A872C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4912D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2F3E42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E438DA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Acute umbilical cord phleb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65D61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D21FF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21461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8B71E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9E24B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3D3D4C7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85DF81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DC183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9A44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30D46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504F2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FA45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9D90DF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AAEE4E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85235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A8B35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F5E80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D2337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0C886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4A4F07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FA7C74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Chorionic plate acute vascul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8523F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C0980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966A9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84E9E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0EB0E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000B30B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AA1D09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28BC4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CB0F9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21BEA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9B688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06D44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C40842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59A74A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73998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D68B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A98FC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FD006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067EF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8E9815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1A59CE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Chorionic plate vascular degenerative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F40FE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13B3A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DF6B6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290E1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0D510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2B41E2F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1472C6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83F34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19442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58B06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6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748BF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2ADBD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FB6DAB2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ADC9D2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2442D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2461B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C53A6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5ED07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6F7A6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48B4B72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F09104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F822B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57AAC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3F834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9B7B8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DFC4B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4A92ED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DA2484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Acute diffus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B7961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06151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65308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02F1D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05E18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41654A4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76B62F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381F3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132BC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83F3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1886D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F8D73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3169390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DF2B7B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93F58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3F592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4C9CA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22072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788F1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87CCBC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27E137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Chronic diffus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F7D60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DA4BE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9E4E0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23770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99E1E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3D208E30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A3C36E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8D16C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AF6C2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D576F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42281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07E67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1982B5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FB9B0F" w14:textId="77777777" w:rsidR="00847BCA" w:rsidRPr="00281E9D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785D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9C43B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DDD92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E0B7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DAB68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EDA6D6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C4409D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Any inflamm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EF98D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C7F0E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70FA7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44DA4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76C11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847BCA" w:rsidRPr="0055538B" w14:paraId="4EBF103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A36D98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B0390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87E4E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666B2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56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2AB30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23F6C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6B2371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DD618D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F41CB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FE5EB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83675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2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2079E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F1721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699C74B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F9492B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78FD9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A482C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39399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6281D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1CBD6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2173FA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7F63A9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Maternal 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1F14F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737DD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AFEA4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BBE76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A968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611F51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F13299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F14DB6">
              <w:rPr>
                <w:rFonts w:ascii="Arial" w:hAnsi="Arial" w:cs="Arial"/>
                <w:color w:val="000000"/>
              </w:rPr>
              <w:t>Retroplacental</w:t>
            </w:r>
            <w:proofErr w:type="spellEnd"/>
            <w:r w:rsidRPr="00F14DB6">
              <w:rPr>
                <w:rFonts w:ascii="Arial" w:hAnsi="Arial" w:cs="Arial"/>
                <w:color w:val="000000"/>
              </w:rPr>
              <w:t xml:space="preserve"> hema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2EDE0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080F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43B4F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832E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8FF76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3C36541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F45DAD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BAAC6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74131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0CBA3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4F87B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15A3B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2673F6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458B98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08FC6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C76EA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EDE7B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5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DE736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FD104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FE2508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F91030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 Parenchymal infar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EEE83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504E1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D0B1B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3E2F1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A06F8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3603F9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38FCE7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4AEEE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BCDF1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C7BC9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9AC60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AB8D8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3116F051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755B41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3A91B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F445A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204E3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6653B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A5D63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E52862B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0E1716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9881A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B2DBA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A081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A499F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B470A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DDAEEA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F1EEBF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Multi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60E8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B2622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6C7D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2724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A72FA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37F9EBB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037616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D5DA8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2DFB4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0EE65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A817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88964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E64060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D5E2F2" w14:textId="77777777" w:rsidR="00847BCA" w:rsidRPr="00F14DB6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70083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F94AC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B691B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0179E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ADFA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3DA8AC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48781C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Diff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34B92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AF745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100F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268AB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A4F8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21C9BD3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0A6B0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B7CB1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F8423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11560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1D414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5DFD4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6C7336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6CEAEE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7D814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D5725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8F21A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0B058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DF90E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E654724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0CD55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Any parenchymal infar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60031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62E5C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15765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69647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3FC4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2431C3A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67271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527BB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61BCE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99C3F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FEA0F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72B25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A18333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2B88AE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2738B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B8164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3B92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6CA03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4AF7F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7B03F6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71DFDB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Intraparenchymal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thromb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A5BFB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B8530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55157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24863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3DB0B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847BCA" w:rsidRPr="0055538B" w14:paraId="4FE07D6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7E4397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F3CF9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6FEEF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2F06B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4.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209E6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6990B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691BFA0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381E4D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EF652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08B30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C90B5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4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C5668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FBBD1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20D6F3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710D4D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Perivillous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intervillous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fibrin,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fibrinoid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deposition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183B4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A814C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30D56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78A1F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EA8C1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847BCA" w:rsidRPr="0055538B" w14:paraId="608D02C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70DD5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E7065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EB7EB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68178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5B7DF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FC6A7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ED24F68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AFE123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5CBD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E1A3A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4FB25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7A167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BD938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1A6F34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3D11B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 Any maternal circul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DC5CA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DBA36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1952E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8D811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9F2DA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847BCA" w:rsidRPr="0055538B" w14:paraId="5A96C9C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D09B15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DA1A6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7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335D2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89471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78C72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7DB50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437B27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C79110" w14:textId="77777777" w:rsidR="00847BCA" w:rsidRPr="00D954DA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14EE6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09B15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2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E62A7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42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F8878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740D8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DA3952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C6181B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Fetal 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97A95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4826C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05692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9FDF7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4D0AC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D1F46A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9E456B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Fetal vascular thrombi in the chorionic p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DA1FE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07529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F7302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FE6FA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0F2C3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71</w:t>
            </w:r>
          </w:p>
        </w:tc>
      </w:tr>
      <w:tr w:rsidR="00847BCA" w:rsidRPr="0055538B" w14:paraId="4108242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E6D30E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3B9E1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2DE38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7E8AD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41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A0F09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3A70D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4B35272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60A909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41C48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1DCF2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A0F00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9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24DC6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9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27A35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8AE3AA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6EBE92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Avascular vil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91DB1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8F5C2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CEE04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7E6EF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73C08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50BAF8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0C4427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9F43D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FA675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5C804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B2ED2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41C41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284FF8AF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595803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9224A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9447D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961AF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8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945CB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B6290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A24A6A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042BF1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16724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2ACA5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A1161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D949D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F1D27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FA75AF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1B2D90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Multi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AFCAC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01EEB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2F701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ED0AF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CB487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4BACC73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5A7560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55B91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A9AF2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B1F75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6A7B9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14A93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C68F94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63B58A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38553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28D50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82198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1B418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AD322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D39D642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2FD1BD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Diff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8E1B4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BA121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53FFC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873FF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ADD10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24638BC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DD8974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EEFB0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22591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BFF39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F0987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16A27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069B4B1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F5C48F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825A1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C6404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9BBDA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C87B4E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2F1090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8F50B2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9D7978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Any avascular vil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49B3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7B1D7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25485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5659E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C4A4D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761A8BAD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BA7804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9B13E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2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579F0C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7D5B3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8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20136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94735D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955ACF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6D6454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AEEDB7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E2616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C01AD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D2833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FFEDE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BD6DEF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D9BD4D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Edema (placental hydrop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3FFB94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A336F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81095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4FED1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47D582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847BCA" w:rsidRPr="0055538B" w14:paraId="14984B2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34F550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B3C57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AB6A68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1DDB25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6CD93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Theme="minorBidi" w:hAnsiTheme="minorBidi"/>
                <w:color w:val="000000"/>
              </w:rPr>
              <w:t>0.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D6A58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9B71AA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88430E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813DC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2C2FB9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2F8EAB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81146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F7BA6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B055CE9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86173D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Any fetal circul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365D31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A21F6F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9C97E6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7C43B3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3DE84A" w14:textId="77777777" w:rsidR="00847BCA" w:rsidRPr="00AE0376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AE0376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847BCA" w:rsidRPr="0055538B" w14:paraId="301BADC0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CA4491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B53410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3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9B04EE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3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19045D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41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C93ED2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8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7BF2BA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62DD3E3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E572F8" w14:textId="77777777" w:rsidR="00847BCA" w:rsidRPr="00B43E9F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787439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1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0FB0A2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1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F80F7F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9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772A0A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94B699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B2C4341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26902B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Placental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75A041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91C744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963386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4381E3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DA8BA7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54</w:t>
            </w:r>
          </w:p>
        </w:tc>
      </w:tr>
      <w:tr w:rsidR="00847BCA" w:rsidRPr="0055538B" w14:paraId="7DFE935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1D20A7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7A933D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6F6CA4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A7B57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EA0AB9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AA2948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64D7C687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671E77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087500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239 </w:t>
            </w:r>
          </w:p>
          <w:p w14:paraId="4C7D5C90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182-3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54D8CF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390 </w:t>
            </w:r>
          </w:p>
          <w:p w14:paraId="520E1E2B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306-4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A82E78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428 </w:t>
            </w:r>
          </w:p>
          <w:p w14:paraId="090B611A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355-47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98DC12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3F5CC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7196B4DE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E8050E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16C607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B7A926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E0EFE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5FFCE7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762C8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133D7576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A59E96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C1B6BD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322 </w:t>
            </w:r>
          </w:p>
          <w:p w14:paraId="438C26C2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295-3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B7BFDC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376 </w:t>
            </w:r>
          </w:p>
          <w:p w14:paraId="0E483D88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326-4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6D3F62" w14:textId="77777777" w:rsidR="00847BCA" w:rsidRDefault="00847BCA" w:rsidP="007E33C2">
            <w:pPr>
              <w:adjustRightInd w:val="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 xml:space="preserve">484 </w:t>
            </w:r>
          </w:p>
          <w:p w14:paraId="6E25562F" w14:textId="77777777" w:rsidR="00847BCA" w:rsidRPr="007D0E7F" w:rsidRDefault="00847BCA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(403-573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684322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E44526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57D18B07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CFDB40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Ratio birth weight/placental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1B069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D958C6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2F966B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AA75B0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71D3A8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43</w:t>
            </w:r>
          </w:p>
        </w:tc>
      </w:tr>
      <w:tr w:rsidR="00847BCA" w:rsidRPr="0055538B" w14:paraId="11D2287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CF71D3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4E5CCE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4B2AA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B0C82D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FC28F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BC2B34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494C90BC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66DDAE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53397E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7.3 (5.6-8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D19C72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6.9 (6.2-8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6B9D0D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7.0 (6.6-9.1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74DB2E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095D48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258D03A5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59669F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C2B1F0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31054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A52EE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04CB74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0.2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FDE6D4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847BCA" w:rsidRPr="0055538B" w14:paraId="3C2EECAA" w14:textId="77777777" w:rsidTr="00847BCA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D1A65C" w14:textId="77777777" w:rsidR="00847BCA" w:rsidRPr="00D7265C" w:rsidRDefault="00847BCA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E7F3F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6.1 (6.0-6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86E45C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6.9 (5.9-8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3558A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7D0E7F">
              <w:rPr>
                <w:rFonts w:asciiTheme="minorBidi" w:hAnsiTheme="minorBidi"/>
                <w:color w:val="000000"/>
              </w:rPr>
              <w:t>6.5 (6.0-7.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259135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4084AE" w14:textId="77777777" w:rsidR="00847BCA" w:rsidRPr="007D0E7F" w:rsidRDefault="00847BCA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</w:tbl>
    <w:p w14:paraId="6F3A0D7F" w14:textId="77777777" w:rsidR="004664AA" w:rsidRDefault="004664AA" w:rsidP="00847BCA">
      <w:pPr>
        <w:ind w:left="-630" w:firstLine="630"/>
      </w:pPr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BCA"/>
    <w:rsid w:val="00123EFA"/>
    <w:rsid w:val="001F7348"/>
    <w:rsid w:val="002507A1"/>
    <w:rsid w:val="00315C95"/>
    <w:rsid w:val="003A6993"/>
    <w:rsid w:val="003A6AF6"/>
    <w:rsid w:val="003D46E2"/>
    <w:rsid w:val="004360CC"/>
    <w:rsid w:val="004664AA"/>
    <w:rsid w:val="0049302B"/>
    <w:rsid w:val="004B28AD"/>
    <w:rsid w:val="00576F66"/>
    <w:rsid w:val="00662DEF"/>
    <w:rsid w:val="0077045B"/>
    <w:rsid w:val="007A3E18"/>
    <w:rsid w:val="008056D8"/>
    <w:rsid w:val="0082228F"/>
    <w:rsid w:val="00847BCA"/>
    <w:rsid w:val="008A1B44"/>
    <w:rsid w:val="00946654"/>
    <w:rsid w:val="00A54A7B"/>
    <w:rsid w:val="00A736CC"/>
    <w:rsid w:val="00AB6E4D"/>
    <w:rsid w:val="00BE7CFE"/>
    <w:rsid w:val="00C85A9D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9E3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7BC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8</Words>
  <Characters>4324</Characters>
  <Application>Microsoft Macintosh Word</Application>
  <DocSecurity>0</DocSecurity>
  <Lines>36</Lines>
  <Paragraphs>10</Paragraphs>
  <ScaleCrop>false</ScaleCrop>
  <LinksUpToDate>false</LinksUpToDate>
  <CharactersWithSpaces>5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8-06T17:16:00Z</dcterms:created>
  <dcterms:modified xsi:type="dcterms:W3CDTF">2017-08-06T17:18:00Z</dcterms:modified>
</cp:coreProperties>
</file>